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4E64B" w14:textId="77777777" w:rsidR="00394F63" w:rsidRDefault="00394F63" w:rsidP="00394F63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5DB2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r w:rsidRPr="00315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343F">
        <w:rPr>
          <w:rFonts w:ascii="Times New Roman" w:hAnsi="Times New Roman" w:cs="Times New Roman"/>
          <w:b/>
          <w:sz w:val="24"/>
          <w:szCs w:val="24"/>
          <w:lang w:val="en-US"/>
        </w:rPr>
        <w:t>Generalized additive modelling of sea surface temperat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834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ST) during an annual period (January to December of 2016) off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st of </w:t>
      </w:r>
      <w:r w:rsidRPr="0038343F">
        <w:rPr>
          <w:rFonts w:ascii="Times New Roman" w:hAnsi="Times New Roman" w:cs="Times New Roman"/>
          <w:b/>
          <w:sz w:val="24"/>
          <w:szCs w:val="24"/>
          <w:lang w:val="en-US"/>
        </w:rPr>
        <w:t>Coquimbo and Concepción, Ch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aconcuadrcula"/>
        <w:tblW w:w="93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65"/>
        <w:gridCol w:w="1766"/>
        <w:gridCol w:w="1766"/>
        <w:gridCol w:w="1766"/>
      </w:tblGrid>
      <w:tr w:rsidR="00183C99" w:rsidRPr="0038343F" w14:paraId="6CF46CC2" w14:textId="77777777" w:rsidTr="009217B3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17E1E9C" w14:textId="77777777" w:rsidR="00183C99" w:rsidRPr="0038343F" w:rsidRDefault="00183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ric coefficients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4" w:space="0" w:color="auto"/>
            </w:tcBorders>
          </w:tcPr>
          <w:p w14:paraId="4E690623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</w:tcPr>
          <w:p w14:paraId="2E1D40C9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</w:tcPr>
          <w:p w14:paraId="334B3138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4" w:space="0" w:color="auto"/>
            </w:tcBorders>
          </w:tcPr>
          <w:p w14:paraId="66ABEEC8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183C99" w:rsidRPr="0038343F" w14:paraId="6C59966B" w14:textId="77777777" w:rsidTr="009217B3">
        <w:tc>
          <w:tcPr>
            <w:tcW w:w="2268" w:type="dxa"/>
            <w:tcBorders>
              <w:top w:val="single" w:sz="4" w:space="0" w:color="auto"/>
            </w:tcBorders>
          </w:tcPr>
          <w:p w14:paraId="77FD4336" w14:textId="77777777" w:rsidR="00183C99" w:rsidRPr="0038343F" w:rsidRDefault="00183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4A086ED2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14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40904009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8F579A0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77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C47DF97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183C99" w:rsidRPr="0038343F" w14:paraId="13F49BC0" w14:textId="77777777" w:rsidTr="009217B3">
        <w:trPr>
          <w:trHeight w:val="90"/>
        </w:trPr>
        <w:tc>
          <w:tcPr>
            <w:tcW w:w="2268" w:type="dxa"/>
          </w:tcPr>
          <w:p w14:paraId="43EC7CBC" w14:textId="77777777" w:rsidR="00183C99" w:rsidRPr="0038343F" w:rsidRDefault="00183C99" w:rsidP="009217B3">
            <w:pPr>
              <w:spacing w:after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 (</w:t>
            </w:r>
            <w:r w:rsidR="00DA2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ST; </w:t>
            </w: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U)</w:t>
            </w:r>
          </w:p>
        </w:tc>
        <w:tc>
          <w:tcPr>
            <w:tcW w:w="1765" w:type="dxa"/>
          </w:tcPr>
          <w:p w14:paraId="627A077F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1766" w:type="dxa"/>
          </w:tcPr>
          <w:p w14:paraId="7E7E6CBF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766" w:type="dxa"/>
          </w:tcPr>
          <w:p w14:paraId="531EE4E1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41</w:t>
            </w:r>
          </w:p>
        </w:tc>
        <w:tc>
          <w:tcPr>
            <w:tcW w:w="1766" w:type="dxa"/>
          </w:tcPr>
          <w:p w14:paraId="633F7190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183C99" w:rsidRPr="0038343F" w14:paraId="7648423D" w14:textId="77777777" w:rsidTr="009217B3">
        <w:trPr>
          <w:trHeight w:val="90"/>
        </w:trPr>
        <w:tc>
          <w:tcPr>
            <w:tcW w:w="2268" w:type="dxa"/>
          </w:tcPr>
          <w:p w14:paraId="2A07C096" w14:textId="77777777" w:rsidR="00183C99" w:rsidRPr="0038343F" w:rsidRDefault="00183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765" w:type="dxa"/>
          </w:tcPr>
          <w:p w14:paraId="0673F7F0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1</w:t>
            </w:r>
          </w:p>
        </w:tc>
        <w:tc>
          <w:tcPr>
            <w:tcW w:w="1766" w:type="dxa"/>
          </w:tcPr>
          <w:p w14:paraId="29FB6391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1766" w:type="dxa"/>
          </w:tcPr>
          <w:p w14:paraId="2C27800D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13</w:t>
            </w:r>
          </w:p>
        </w:tc>
        <w:tc>
          <w:tcPr>
            <w:tcW w:w="1766" w:type="dxa"/>
          </w:tcPr>
          <w:p w14:paraId="02684C6A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</w:tr>
      <w:tr w:rsidR="00183C99" w:rsidRPr="0038343F" w14:paraId="70E1D1CD" w14:textId="77777777" w:rsidTr="009217B3">
        <w:trPr>
          <w:trHeight w:val="90"/>
        </w:trPr>
        <w:tc>
          <w:tcPr>
            <w:tcW w:w="2268" w:type="dxa"/>
          </w:tcPr>
          <w:p w14:paraId="4D222628" w14:textId="77777777" w:rsidR="00183C99" w:rsidRPr="0038343F" w:rsidRDefault="00183C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 (</w:t>
            </w:r>
            <w:r w:rsidR="00DA2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ST; </w:t>
            </w: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U)</w:t>
            </w:r>
          </w:p>
        </w:tc>
        <w:tc>
          <w:tcPr>
            <w:tcW w:w="1765" w:type="dxa"/>
          </w:tcPr>
          <w:p w14:paraId="321EB103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6</w:t>
            </w:r>
          </w:p>
        </w:tc>
        <w:tc>
          <w:tcPr>
            <w:tcW w:w="1766" w:type="dxa"/>
          </w:tcPr>
          <w:p w14:paraId="5E7989D1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766" w:type="dxa"/>
          </w:tcPr>
          <w:p w14:paraId="77A90CEF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09</w:t>
            </w:r>
          </w:p>
        </w:tc>
        <w:tc>
          <w:tcPr>
            <w:tcW w:w="1766" w:type="dxa"/>
          </w:tcPr>
          <w:p w14:paraId="2B623040" w14:textId="77777777" w:rsidR="00183C99" w:rsidRPr="0038343F" w:rsidRDefault="00183C99" w:rsidP="002076C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34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</w:tbl>
    <w:p w14:paraId="223A9B69" w14:textId="77777777" w:rsidR="001A6702" w:rsidRPr="0038343F" w:rsidRDefault="001A6702">
      <w:pPr>
        <w:rPr>
          <w:rFonts w:ascii="Times New Roman" w:hAnsi="Times New Roman" w:cs="Times New Roman"/>
          <w:sz w:val="24"/>
          <w:szCs w:val="24"/>
        </w:rPr>
      </w:pPr>
    </w:p>
    <w:sectPr w:rsidR="001A6702" w:rsidRPr="003834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C99"/>
    <w:rsid w:val="000B10F2"/>
    <w:rsid w:val="00140A85"/>
    <w:rsid w:val="00183C99"/>
    <w:rsid w:val="001A6702"/>
    <w:rsid w:val="002076C0"/>
    <w:rsid w:val="0038343F"/>
    <w:rsid w:val="00394F63"/>
    <w:rsid w:val="003E3FDE"/>
    <w:rsid w:val="00572133"/>
    <w:rsid w:val="009217B3"/>
    <w:rsid w:val="00DA2AD3"/>
    <w:rsid w:val="00DA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9B6F6C"/>
  <w15:chartTrackingRefBased/>
  <w15:docId w15:val="{B6AF87F9-8504-40FF-9004-4CE888263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3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61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án Guzmán Rivas</dc:creator>
  <cp:keywords/>
  <dc:description/>
  <cp:lastModifiedBy>Fabián Alejandro Guzmán Rivas</cp:lastModifiedBy>
  <cp:revision>8</cp:revision>
  <dcterms:created xsi:type="dcterms:W3CDTF">2020-08-04T17:19:00Z</dcterms:created>
  <dcterms:modified xsi:type="dcterms:W3CDTF">2021-02-14T15:06:00Z</dcterms:modified>
</cp:coreProperties>
</file>